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668" w:rsidRPr="00865EF3" w:rsidRDefault="00865EF3" w:rsidP="00D35668">
      <w:pPr>
        <w:pStyle w:val="Heading5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1 Table</w:t>
      </w:r>
      <w:r w:rsidR="00D35668" w:rsidRPr="00E00EF0">
        <w:rPr>
          <w:rFonts w:ascii="Times New Roman" w:hAnsi="Times New Roman" w:cs="Times New Roman"/>
          <w:b/>
          <w:color w:val="auto"/>
          <w:sz w:val="24"/>
        </w:rPr>
        <w:t>: Assessme</w:t>
      </w:r>
      <w:r>
        <w:rPr>
          <w:rFonts w:ascii="Times New Roman" w:hAnsi="Times New Roman" w:cs="Times New Roman"/>
          <w:b/>
          <w:color w:val="auto"/>
          <w:sz w:val="24"/>
        </w:rPr>
        <w:t xml:space="preserve">nt of normality </w:t>
      </w:r>
      <w:bookmarkStart w:id="0" w:name="_GoBack"/>
      <w:r w:rsidRPr="00865EF3">
        <w:rPr>
          <w:rFonts w:ascii="Times New Roman" w:hAnsi="Times New Roman" w:cs="Times New Roman"/>
          <w:b/>
          <w:color w:val="auto"/>
          <w:sz w:val="24"/>
          <w:szCs w:val="24"/>
        </w:rPr>
        <w:t>for</w:t>
      </w:r>
      <w:r w:rsidRPr="00865EF3">
        <w:rPr>
          <w:rFonts w:ascii="Times New Roman" w:hAnsi="Times New Roman" w:cs="Times New Roman"/>
          <w:b/>
          <w:iCs/>
          <w:color w:val="auto"/>
          <w:sz w:val="24"/>
          <w:szCs w:val="24"/>
        </w:rPr>
        <w:t xml:space="preserve"> the 12 SCCCS items (n=414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820"/>
        <w:gridCol w:w="940"/>
        <w:gridCol w:w="900"/>
        <w:gridCol w:w="1020"/>
        <w:gridCol w:w="1107"/>
        <w:gridCol w:w="1060"/>
      </w:tblGrid>
      <w:tr w:rsidR="00D35668" w:rsidRPr="00E00EF0" w:rsidTr="00DB66EC">
        <w:trPr>
          <w:tblHeader/>
        </w:trPr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bookmarkEnd w:id="0"/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Skew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c.r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kurtosi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b/>
                <w:sz w:val="24"/>
                <w:szCs w:val="24"/>
              </w:rPr>
              <w:t>c.r.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90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5.80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3.7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5.685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I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705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4.16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2.89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2.009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383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1.48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39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5.801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T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2.414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20.05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7.17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29.792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L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2.24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8.68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5.60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23.262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I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2.04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6.9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4.80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9.954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G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73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4.42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1.829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E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427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1.85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14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4.757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D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60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3.30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7.573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S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2.032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6.87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4.09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6.999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TS1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281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0.643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3.704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PEN1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.559</w:t>
            </w:r>
          </w:p>
        </w:tc>
        <w:tc>
          <w:tcPr>
            <w:tcW w:w="0" w:type="auto"/>
            <w:noWrap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-12.954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.63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6.770</w:t>
            </w:r>
          </w:p>
        </w:tc>
      </w:tr>
      <w:tr w:rsidR="00D35668" w:rsidRPr="00E00EF0" w:rsidTr="00DB66EC">
        <w:tc>
          <w:tcPr>
            <w:tcW w:w="0" w:type="auto"/>
            <w:tcBorders>
              <w:right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 xml:space="preserve">Multivariate 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228.16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D35668" w:rsidRPr="00E00EF0" w:rsidRDefault="00D35668" w:rsidP="00DB66E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0EF0">
              <w:rPr>
                <w:rFonts w:ascii="Times New Roman" w:hAnsi="Times New Roman" w:cs="Times New Roman"/>
                <w:sz w:val="24"/>
                <w:szCs w:val="24"/>
              </w:rPr>
              <w:t>126.635</w:t>
            </w:r>
          </w:p>
        </w:tc>
      </w:tr>
    </w:tbl>
    <w:p w:rsidR="005C3D29" w:rsidRDefault="005C3D29"/>
    <w:sectPr w:rsidR="005C3D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BCB"/>
    <w:rsid w:val="00326BCB"/>
    <w:rsid w:val="005C3D29"/>
    <w:rsid w:val="00865EF3"/>
    <w:rsid w:val="00D3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6688A-5E30-4FF5-AC9D-3665C84A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668"/>
    <w:pPr>
      <w:spacing w:after="200" w:line="276" w:lineRule="auto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66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D35668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53196-4085-4C64-A102-6F482B018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 vaio</dc:creator>
  <cp:keywords/>
  <dc:description/>
  <cp:lastModifiedBy>Sony vaio</cp:lastModifiedBy>
  <cp:revision>3</cp:revision>
  <dcterms:created xsi:type="dcterms:W3CDTF">2020-10-13T06:14:00Z</dcterms:created>
  <dcterms:modified xsi:type="dcterms:W3CDTF">2020-10-25T06:31:00Z</dcterms:modified>
</cp:coreProperties>
</file>